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7912B" w14:textId="3F644EF5" w:rsidR="005631F8" w:rsidRPr="00CE2A03" w:rsidRDefault="005631F8" w:rsidP="005631F8">
      <w:pPr>
        <w:rPr>
          <w:rFonts w:eastAsiaTheme="majorEastAsia" w:cs="Times New Roman"/>
          <w:sz w:val="20"/>
        </w:rPr>
      </w:pPr>
      <w:r w:rsidRPr="006D184B">
        <w:t>Supplementary file</w:t>
      </w:r>
      <w:r>
        <w:t xml:space="preserve"> </w:t>
      </w:r>
      <w:r w:rsidR="00540644">
        <w:rPr>
          <w:rFonts w:cs="Times New Roman" w:hint="eastAsia"/>
        </w:rPr>
        <w:t>5</w:t>
      </w:r>
      <w:bookmarkStart w:id="0" w:name="_GoBack"/>
      <w:bookmarkEnd w:id="0"/>
      <w:r w:rsidRPr="00CE2A03">
        <w:rPr>
          <w:rFonts w:eastAsiaTheme="majorEastAsia" w:cs="Times New Roman"/>
          <w:sz w:val="20"/>
        </w:rPr>
        <w:t xml:space="preserve">. </w:t>
      </w:r>
      <w:r w:rsidR="00722ABC" w:rsidRPr="00722ABC">
        <w:rPr>
          <w:rFonts w:eastAsiaTheme="majorEastAsia" w:cs="Times New Roman"/>
          <w:sz w:val="20"/>
        </w:rPr>
        <w:t>The relationships between actual and perceived risk of HIV infection and HIV prevention services uptake</w:t>
      </w:r>
      <w:r w:rsidR="00F76185">
        <w:rPr>
          <w:rFonts w:eastAsiaTheme="majorEastAsia" w:cs="Times New Roman"/>
          <w:sz w:val="20"/>
        </w:rPr>
        <w:t xml:space="preserve"> </w:t>
      </w:r>
      <w:r w:rsidR="00F76185" w:rsidRPr="00F76185">
        <w:rPr>
          <w:rFonts w:eastAsiaTheme="majorEastAsia" w:cs="Times New Roman"/>
          <w:sz w:val="20"/>
        </w:rPr>
        <w:t>(N=1136)</w:t>
      </w:r>
    </w:p>
    <w:tbl>
      <w:tblPr>
        <w:tblStyle w:val="a3"/>
        <w:tblW w:w="13633" w:type="dxa"/>
        <w:jc w:val="center"/>
        <w:tblLayout w:type="fixed"/>
        <w:tblLook w:val="04A0" w:firstRow="1" w:lastRow="0" w:firstColumn="1" w:lastColumn="0" w:noHBand="0" w:noVBand="1"/>
      </w:tblPr>
      <w:tblGrid>
        <w:gridCol w:w="4864"/>
        <w:gridCol w:w="876"/>
        <w:gridCol w:w="877"/>
        <w:gridCol w:w="876"/>
        <w:gridCol w:w="878"/>
        <w:gridCol w:w="877"/>
        <w:gridCol w:w="877"/>
        <w:gridCol w:w="877"/>
        <w:gridCol w:w="877"/>
        <w:gridCol w:w="877"/>
        <w:gridCol w:w="877"/>
      </w:tblGrid>
      <w:tr w:rsidR="006528B1" w:rsidRPr="00CE2A03" w14:paraId="1C3BD75C" w14:textId="77777777" w:rsidTr="00652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  <w:jc w:val="center"/>
        </w:trPr>
        <w:tc>
          <w:tcPr>
            <w:tcW w:w="4864" w:type="dxa"/>
            <w:vMerge w:val="restart"/>
            <w:noWrap/>
            <w:vAlign w:val="center"/>
          </w:tcPr>
          <w:p w14:paraId="17B8F94A" w14:textId="77777777" w:rsidR="005631F8" w:rsidRPr="00CE2A03" w:rsidRDefault="005631F8" w:rsidP="00F66A1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53" w:type="dxa"/>
            <w:gridSpan w:val="2"/>
          </w:tcPr>
          <w:p w14:paraId="2E40371E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IV testing uptake</w:t>
            </w:r>
          </w:p>
        </w:tc>
        <w:tc>
          <w:tcPr>
            <w:tcW w:w="1754" w:type="dxa"/>
            <w:gridSpan w:val="2"/>
          </w:tcPr>
          <w:p w14:paraId="708F4C51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Willingness to use PrEP</w:t>
            </w:r>
          </w:p>
        </w:tc>
        <w:tc>
          <w:tcPr>
            <w:tcW w:w="1754" w:type="dxa"/>
            <w:gridSpan w:val="2"/>
          </w:tcPr>
          <w:p w14:paraId="446FB823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History of PrEP use</w:t>
            </w:r>
          </w:p>
        </w:tc>
        <w:tc>
          <w:tcPr>
            <w:tcW w:w="1754" w:type="dxa"/>
            <w:gridSpan w:val="2"/>
            <w:vAlign w:val="center"/>
          </w:tcPr>
          <w:p w14:paraId="0CF7E22C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Willingness to use PEP</w:t>
            </w:r>
          </w:p>
        </w:tc>
        <w:tc>
          <w:tcPr>
            <w:tcW w:w="1754" w:type="dxa"/>
            <w:gridSpan w:val="2"/>
            <w:vAlign w:val="center"/>
          </w:tcPr>
          <w:p w14:paraId="1CAC6217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History of PEP use</w:t>
            </w:r>
          </w:p>
        </w:tc>
      </w:tr>
      <w:tr w:rsidR="006528B1" w:rsidRPr="00CE2A03" w14:paraId="508C5408" w14:textId="77777777" w:rsidTr="006528B1">
        <w:trPr>
          <w:trHeight w:val="196"/>
          <w:jc w:val="center"/>
        </w:trPr>
        <w:tc>
          <w:tcPr>
            <w:tcW w:w="4864" w:type="dxa"/>
            <w:vMerge/>
            <w:tcBorders>
              <w:bottom w:val="single" w:sz="4" w:space="0" w:color="auto"/>
            </w:tcBorders>
            <w:noWrap/>
          </w:tcPr>
          <w:p w14:paraId="3EC1B77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8A74DC8" w14:textId="14B9689A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55FC26E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ost p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5B2C875" w14:textId="3095CB0D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6C109D2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ost 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6A2848B" w14:textId="7D9B8796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3C3BEBC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ost 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8FDE5" w14:textId="52AD8BD6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44F5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ost 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F5420" w14:textId="66DA84CE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49D5" w14:textId="77777777" w:rsidR="005631F8" w:rsidRPr="00CE2A03" w:rsidRDefault="005631F8" w:rsidP="00F66A17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ost p</w:t>
            </w:r>
          </w:p>
        </w:tc>
      </w:tr>
      <w:tr w:rsidR="006528B1" w:rsidRPr="004623C2" w14:paraId="60364723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3280A73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erceived risk of themselv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1A44" w14:textId="27EE9EB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03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4D0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4429" w14:textId="0A95C11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B655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A1C3" w14:textId="244DB55D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4.4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893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A302" w14:textId="3839EF12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3FE5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0891" w14:textId="0472791B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3.1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4406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952</w:t>
            </w:r>
          </w:p>
        </w:tc>
      </w:tr>
      <w:tr w:rsidR="006528B1" w:rsidRPr="004623C2" w14:paraId="1EBCC760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1D53EE75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 xml:space="preserve">Perceived HIV prevalence among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ocia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network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CD7B" w14:textId="084B598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AC66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67D1" w14:textId="2E1C990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2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C7EB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5A1E" w14:textId="5433835B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28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D8E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3C56" w14:textId="219544B5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7E7B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FE91" w14:textId="369CB363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B7E6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786</w:t>
            </w:r>
          </w:p>
        </w:tc>
      </w:tr>
      <w:tr w:rsidR="006528B1" w:rsidRPr="004623C2" w14:paraId="3B28BBEF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4B39790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Perceived HIV prevalence among national 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E27F" w14:textId="4DB6465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23F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7282" w14:textId="1A281C1B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B7A7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2DA6" w14:textId="57431A5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2B0B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3B01" w14:textId="76798BF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98C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47F0" w14:textId="349AA7B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91C4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528B1" w:rsidRPr="004623C2" w14:paraId="585A2FE2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24BE8E5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Actual ris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D3F5" w14:textId="64B6521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3FD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BD4E" w14:textId="0FCAFAD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1FC4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9884" w14:textId="4456651B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D28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3EF6" w14:textId="2FFACBF6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4CD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B0E5" w14:textId="2C220881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89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2FB5" w14:textId="77777777" w:rsidR="005631F8" w:rsidRPr="00DF255E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95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528B1" w:rsidRPr="004623C2" w14:paraId="2532C8D2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16EBD82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3A75" w14:textId="4177792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9DD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9E11" w14:textId="7907064A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E544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3B8C" w14:textId="41718D0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152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EC03" w14:textId="436F5863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FD5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D82E" w14:textId="30AD069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28B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48</w:t>
            </w:r>
          </w:p>
        </w:tc>
      </w:tr>
      <w:tr w:rsidR="006528B1" w:rsidRPr="004623C2" w14:paraId="0B1B881E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284EF4CF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2A03">
              <w:rPr>
                <w:rFonts w:eastAsia="等线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7ED7" w14:textId="1F6F5CE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EF8B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A800" w14:textId="1D893773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CF4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6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E6D9" w14:textId="3C3D408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04C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EA84" w14:textId="219E9466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8CB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1C40" w14:textId="0D7F5A03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9FF0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85</w:t>
            </w:r>
          </w:p>
        </w:tc>
      </w:tr>
      <w:tr w:rsidR="006528B1" w:rsidRPr="004623C2" w14:paraId="39585D3B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3A4196C7" w14:textId="57DF53B0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Highest education leve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2CC2" w14:textId="0E4BE94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C77F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35BE" w14:textId="3421064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A0D3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A096" w14:textId="14E1713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5D7B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F9FE" w14:textId="5BAFDD00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7BF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5B6A" w14:textId="69ACDF1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E38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09</w:t>
            </w:r>
          </w:p>
        </w:tc>
      </w:tr>
      <w:tr w:rsidR="006528B1" w:rsidRPr="004623C2" w14:paraId="03BBE4B0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0DFD8571" w14:textId="378268F8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Monthly inco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EDD5" w14:textId="1142119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DD8B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FD2F" w14:textId="71FAA0EA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A5D3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80DE" w14:textId="27C0C2E4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B018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74D7" w14:textId="04BE41F0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3A24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4F58" w14:textId="27F71919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BBC3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04</w:t>
            </w:r>
          </w:p>
        </w:tc>
      </w:tr>
      <w:tr w:rsidR="006528B1" w:rsidRPr="004623C2" w14:paraId="2044AD00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5A40D3EE" w14:textId="5D4E9D14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40CF" w14:textId="2EA9361B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F58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1BF4" w14:textId="36FC2A0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264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1677" w14:textId="290166F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9970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3F18" w14:textId="11F44E1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4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5AA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97D3" w14:textId="4D8AA03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6DD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1</w:t>
            </w:r>
          </w:p>
        </w:tc>
      </w:tr>
      <w:tr w:rsidR="006528B1" w:rsidRPr="004623C2" w14:paraId="5081DCC8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05AD9A31" w14:textId="09C65F95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FE53" w14:textId="2C8D6D6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9CA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9F16" w14:textId="02E4C2C9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08E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4DB3" w14:textId="35D8E0A9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4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A651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468B" w14:textId="64654B4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2985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CA26" w14:textId="5A31001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174F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22</w:t>
            </w:r>
          </w:p>
        </w:tc>
      </w:tr>
      <w:tr w:rsidR="006528B1" w:rsidRPr="004623C2" w14:paraId="758260A5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20FFCF82" w14:textId="50C40259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Disclosure of sexual intercourse with men to oth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6274" w14:textId="48AA8F63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C6C4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4A1C" w14:textId="1D1138A4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E638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C837" w14:textId="5C2F8AA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9F9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A493" w14:textId="1D06E5F3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55C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5384" w14:textId="24DCA52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A67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89</w:t>
            </w:r>
          </w:p>
        </w:tc>
      </w:tr>
      <w:tr w:rsidR="006528B1" w:rsidRPr="004623C2" w14:paraId="25B9B15E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25C2A157" w14:textId="4BB0985F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Knowledge about HIV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42C6" w14:textId="524B9EA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7A4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A3AF" w14:textId="38B6B81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1D8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C3A6" w14:textId="26E84CDE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779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D637" w14:textId="2CB0635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C748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7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040D" w14:textId="3FB9AC1B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39F8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528B1" w:rsidRPr="004623C2" w14:paraId="7CE86382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5FD6278E" w14:textId="07A20019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Participated in HIV/AIDS related activities organized by CBO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6C92" w14:textId="3A13719F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EBC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7A8E" w14:textId="54C0D991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48DD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37BA" w14:textId="38D9ACB4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5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B4B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6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714E" w14:textId="05E09039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5FE2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0A76" w14:textId="510C4BD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4BE5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528B1" w:rsidRPr="004623C2" w14:paraId="32DD05EF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7A3E71D4" w14:textId="7207ECA2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Ever used MSM social softwa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B8BE" w14:textId="16FAB6A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2C0F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2FE3" w14:textId="056764A6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FBC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7CE7" w14:textId="11C336E2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81CF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BE82" w14:textId="13099F5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790A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3932" w14:textId="5FC6749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EE5B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56</w:t>
            </w:r>
          </w:p>
        </w:tc>
      </w:tr>
      <w:tr w:rsidR="006528B1" w:rsidRPr="004623C2" w14:paraId="20BD3292" w14:textId="77777777" w:rsidTr="006528B1">
        <w:trPr>
          <w:trHeight w:val="196"/>
          <w:jc w:val="center"/>
        </w:trPr>
        <w:tc>
          <w:tcPr>
            <w:tcW w:w="4864" w:type="dxa"/>
            <w:noWrap/>
          </w:tcPr>
          <w:p w14:paraId="64396961" w14:textId="2F885F2E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 xml:space="preserve">Ever </w:t>
            </w:r>
            <w:r w:rsidR="003C0E20" w:rsidRPr="003C0E20">
              <w:rPr>
                <w:rFonts w:eastAsia="等线" w:cs="Times New Roman"/>
                <w:color w:val="000000"/>
                <w:sz w:val="20"/>
                <w:szCs w:val="20"/>
              </w:rPr>
              <w:t>contact</w:t>
            </w:r>
            <w:r w:rsidR="003C0E20">
              <w:rPr>
                <w:rFonts w:eastAsia="等线" w:cs="Times New Roman" w:hint="eastAsia"/>
                <w:color w:val="000000"/>
                <w:sz w:val="20"/>
                <w:szCs w:val="20"/>
              </w:rPr>
              <w:t>ed</w:t>
            </w:r>
            <w:r w:rsidR="003C0E20" w:rsidRPr="003C0E20">
              <w:rPr>
                <w:rFonts w:eastAsia="等线" w:cs="Times New Roman"/>
                <w:color w:val="000000"/>
                <w:sz w:val="20"/>
                <w:szCs w:val="20"/>
              </w:rPr>
              <w:t xml:space="preserve"> HIV-related information through app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C99FD" w14:textId="2B3D1E79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C3A07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B0471" w14:textId="6A8CE70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66473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9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8844B" w14:textId="091D2624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7F61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940E0" w14:textId="7332B521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AADC3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8EA42" w14:textId="5B74680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FA65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06</w:t>
            </w:r>
          </w:p>
        </w:tc>
      </w:tr>
      <w:tr w:rsidR="006528B1" w:rsidRPr="004623C2" w14:paraId="081FC741" w14:textId="77777777" w:rsidTr="006528B1">
        <w:trPr>
          <w:trHeight w:val="196"/>
          <w:jc w:val="center"/>
        </w:trPr>
        <w:tc>
          <w:tcPr>
            <w:tcW w:w="4864" w:type="dxa"/>
            <w:tcBorders>
              <w:bottom w:val="single" w:sz="4" w:space="0" w:color="auto"/>
            </w:tcBorders>
            <w:noWrap/>
          </w:tcPr>
          <w:p w14:paraId="1549D24C" w14:textId="1D175C32" w:rsidR="005631F8" w:rsidRPr="00CE2A03" w:rsidRDefault="008440CC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440CC">
              <w:rPr>
                <w:rFonts w:eastAsia="等线" w:cs="Times New Roman"/>
                <w:color w:val="000000"/>
                <w:sz w:val="20"/>
                <w:szCs w:val="20"/>
              </w:rPr>
              <w:t>Ever sought sexual partners through we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57D7C" w14:textId="62C6D595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623C2">
              <w:rPr>
                <w:rFonts w:eastAsia="等线" w:cs="Times New Roman" w:hint="eastAsia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BC9A6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6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3C9B5" w14:textId="21FD68D8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E0DE0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74495" w14:textId="3E4CE2B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EEBDC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B27B3" w14:textId="7B5B9BBC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EAA29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2C035" w14:textId="1BC7A8D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06325">
              <w:rPr>
                <w:rFonts w:eastAsia="等线" w:cs="Times New Roman" w:hint="eastAsia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49EE0" w14:textId="77777777" w:rsidR="005631F8" w:rsidRPr="00CE2A03" w:rsidRDefault="005631F8" w:rsidP="00F66A1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F255E">
              <w:rPr>
                <w:rFonts w:eastAsia="等线" w:cs="Times New Roman" w:hint="eastAsia"/>
                <w:color w:val="000000"/>
                <w:sz w:val="20"/>
                <w:szCs w:val="20"/>
              </w:rPr>
              <w:t>0.252</w:t>
            </w:r>
          </w:p>
        </w:tc>
      </w:tr>
    </w:tbl>
    <w:p w14:paraId="45D6D30C" w14:textId="6875A311" w:rsidR="00BE77B6" w:rsidRPr="004D081C" w:rsidRDefault="005631F8" w:rsidP="0063615F">
      <w:pPr>
        <w:widowControl/>
        <w:jc w:val="left"/>
        <w:rPr>
          <w:rFonts w:eastAsia="等线" w:cs="Times New Roman"/>
          <w:color w:val="000000"/>
          <w:sz w:val="20"/>
          <w:szCs w:val="20"/>
        </w:rPr>
      </w:pPr>
      <w:r w:rsidRPr="00AC0B7D">
        <w:rPr>
          <w:rFonts w:eastAsia="等线" w:cs="Times New Roman"/>
          <w:color w:val="000000"/>
          <w:sz w:val="20"/>
          <w:szCs w:val="20"/>
        </w:rPr>
        <w:t>Note</w:t>
      </w:r>
      <w:r w:rsidR="00CE0B4A">
        <w:rPr>
          <w:rFonts w:eastAsia="等线" w:cs="Times New Roman"/>
          <w:color w:val="000000"/>
          <w:sz w:val="20"/>
          <w:szCs w:val="20"/>
        </w:rPr>
        <w:t>:</w:t>
      </w:r>
      <w:r w:rsidRPr="00AC0B7D">
        <w:rPr>
          <w:rFonts w:eastAsia="等线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eastAsia="等线" w:cs="Times New Roman"/>
          <w:color w:val="000000"/>
          <w:sz w:val="20"/>
          <w:szCs w:val="20"/>
        </w:rPr>
        <w:t>aOR</w:t>
      </w:r>
      <w:proofErr w:type="spellEnd"/>
      <w:r w:rsidRPr="00AC0B7D">
        <w:rPr>
          <w:rFonts w:eastAsia="等线" w:cs="Times New Roman"/>
          <w:color w:val="000000"/>
          <w:sz w:val="20"/>
          <w:szCs w:val="20"/>
        </w:rPr>
        <w:t>=</w:t>
      </w:r>
      <w:r>
        <w:rPr>
          <w:rFonts w:eastAsia="等线" w:cs="Times New Roman" w:hint="eastAsia"/>
          <w:color w:val="000000"/>
          <w:sz w:val="20"/>
          <w:szCs w:val="20"/>
        </w:rPr>
        <w:t>t</w:t>
      </w:r>
      <w:r w:rsidRPr="007E04A9">
        <w:rPr>
          <w:rFonts w:eastAsia="等线" w:cs="Times New Roman"/>
          <w:color w:val="000000"/>
          <w:sz w:val="20"/>
          <w:szCs w:val="20"/>
        </w:rPr>
        <w:t xml:space="preserve">he logarithmic </w:t>
      </w:r>
      <w:r>
        <w:rPr>
          <w:rFonts w:eastAsia="等线" w:cs="Times New Roman"/>
          <w:color w:val="000000"/>
          <w:sz w:val="20"/>
          <w:szCs w:val="20"/>
        </w:rPr>
        <w:t xml:space="preserve">to the </w:t>
      </w:r>
      <w:r w:rsidRPr="007E04A9">
        <w:rPr>
          <w:rFonts w:eastAsia="等线" w:cs="Times New Roman"/>
          <w:color w:val="000000"/>
          <w:sz w:val="20"/>
          <w:szCs w:val="20"/>
        </w:rPr>
        <w:t xml:space="preserve">power of </w:t>
      </w:r>
      <w:r w:rsidRPr="00AC0B7D">
        <w:rPr>
          <w:rFonts w:eastAsia="等线" w:cs="Times New Roman"/>
          <w:color w:val="000000"/>
          <w:sz w:val="20"/>
          <w:szCs w:val="20"/>
        </w:rPr>
        <w:t xml:space="preserve">the Bayesian model average estimate; </w:t>
      </w:r>
      <w:r w:rsidRPr="00CE2A03">
        <w:rPr>
          <w:rFonts w:eastAsia="等线" w:cs="Times New Roman"/>
          <w:color w:val="000000"/>
          <w:sz w:val="20"/>
          <w:szCs w:val="20"/>
        </w:rPr>
        <w:t>post p</w:t>
      </w:r>
      <w:r w:rsidRPr="00AC0B7D">
        <w:rPr>
          <w:rFonts w:eastAsia="等线" w:cs="Times New Roman"/>
          <w:color w:val="000000"/>
          <w:sz w:val="20"/>
          <w:szCs w:val="20"/>
        </w:rPr>
        <w:t>=posterior probability</w:t>
      </w:r>
    </w:p>
    <w:sectPr w:rsidR="00BE77B6" w:rsidRPr="004D081C" w:rsidSect="009B65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7D5CD" w14:textId="77777777" w:rsidR="00B70409" w:rsidRDefault="00B70409" w:rsidP="00617541">
      <w:r>
        <w:separator/>
      </w:r>
    </w:p>
  </w:endnote>
  <w:endnote w:type="continuationSeparator" w:id="0">
    <w:p w14:paraId="36844FC9" w14:textId="77777777" w:rsidR="00B70409" w:rsidRDefault="00B70409" w:rsidP="0061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E9374" w14:textId="77777777" w:rsidR="00B70409" w:rsidRDefault="00B70409" w:rsidP="00617541">
      <w:r>
        <w:separator/>
      </w:r>
    </w:p>
  </w:footnote>
  <w:footnote w:type="continuationSeparator" w:id="0">
    <w:p w14:paraId="05507865" w14:textId="77777777" w:rsidR="00B70409" w:rsidRDefault="00B70409" w:rsidP="00617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9E"/>
    <w:rsid w:val="00002552"/>
    <w:rsid w:val="00021042"/>
    <w:rsid w:val="000337AE"/>
    <w:rsid w:val="00034D2F"/>
    <w:rsid w:val="000473F9"/>
    <w:rsid w:val="000605E7"/>
    <w:rsid w:val="001444D1"/>
    <w:rsid w:val="00184A8F"/>
    <w:rsid w:val="001B3A20"/>
    <w:rsid w:val="00264A56"/>
    <w:rsid w:val="002D3E70"/>
    <w:rsid w:val="002E16E1"/>
    <w:rsid w:val="00321372"/>
    <w:rsid w:val="00385530"/>
    <w:rsid w:val="00390E4C"/>
    <w:rsid w:val="00394376"/>
    <w:rsid w:val="003B1E79"/>
    <w:rsid w:val="003C0E20"/>
    <w:rsid w:val="00401A3F"/>
    <w:rsid w:val="00415254"/>
    <w:rsid w:val="004523D6"/>
    <w:rsid w:val="004623C2"/>
    <w:rsid w:val="0046733F"/>
    <w:rsid w:val="004856EA"/>
    <w:rsid w:val="004D081C"/>
    <w:rsid w:val="004D2351"/>
    <w:rsid w:val="004D30BC"/>
    <w:rsid w:val="00501727"/>
    <w:rsid w:val="00540644"/>
    <w:rsid w:val="00544AEC"/>
    <w:rsid w:val="005631F8"/>
    <w:rsid w:val="00571189"/>
    <w:rsid w:val="00617541"/>
    <w:rsid w:val="0063615F"/>
    <w:rsid w:val="006528B1"/>
    <w:rsid w:val="00670417"/>
    <w:rsid w:val="006A7A9E"/>
    <w:rsid w:val="006B0471"/>
    <w:rsid w:val="006B2D26"/>
    <w:rsid w:val="006C11C6"/>
    <w:rsid w:val="006D184B"/>
    <w:rsid w:val="00711DA9"/>
    <w:rsid w:val="00722ABC"/>
    <w:rsid w:val="00725B48"/>
    <w:rsid w:val="00742E95"/>
    <w:rsid w:val="00746D08"/>
    <w:rsid w:val="00773731"/>
    <w:rsid w:val="007E04A9"/>
    <w:rsid w:val="007F74CB"/>
    <w:rsid w:val="00806325"/>
    <w:rsid w:val="008440CC"/>
    <w:rsid w:val="00864C5D"/>
    <w:rsid w:val="00867185"/>
    <w:rsid w:val="00885CF6"/>
    <w:rsid w:val="008912E3"/>
    <w:rsid w:val="008B3A99"/>
    <w:rsid w:val="008B74E5"/>
    <w:rsid w:val="008C167C"/>
    <w:rsid w:val="00910429"/>
    <w:rsid w:val="00921DCF"/>
    <w:rsid w:val="009717BF"/>
    <w:rsid w:val="00975466"/>
    <w:rsid w:val="009B65F2"/>
    <w:rsid w:val="009D6BFE"/>
    <w:rsid w:val="009F3375"/>
    <w:rsid w:val="00A0440E"/>
    <w:rsid w:val="00A178D0"/>
    <w:rsid w:val="00A936A8"/>
    <w:rsid w:val="00AC0B7D"/>
    <w:rsid w:val="00AC3E88"/>
    <w:rsid w:val="00AF3F97"/>
    <w:rsid w:val="00AF47AC"/>
    <w:rsid w:val="00B224C6"/>
    <w:rsid w:val="00B51B59"/>
    <w:rsid w:val="00B70409"/>
    <w:rsid w:val="00B77B86"/>
    <w:rsid w:val="00BB2FE7"/>
    <w:rsid w:val="00BB40FE"/>
    <w:rsid w:val="00BE77B6"/>
    <w:rsid w:val="00BF6331"/>
    <w:rsid w:val="00CE0B4A"/>
    <w:rsid w:val="00CE1806"/>
    <w:rsid w:val="00CE2A03"/>
    <w:rsid w:val="00CE4BAD"/>
    <w:rsid w:val="00D034E8"/>
    <w:rsid w:val="00D15E67"/>
    <w:rsid w:val="00D610E9"/>
    <w:rsid w:val="00D77B88"/>
    <w:rsid w:val="00D8736B"/>
    <w:rsid w:val="00DF255E"/>
    <w:rsid w:val="00DF2608"/>
    <w:rsid w:val="00DF72F3"/>
    <w:rsid w:val="00E0008D"/>
    <w:rsid w:val="00E06D9B"/>
    <w:rsid w:val="00E850A0"/>
    <w:rsid w:val="00EC666F"/>
    <w:rsid w:val="00ED497D"/>
    <w:rsid w:val="00F41993"/>
    <w:rsid w:val="00F44ED4"/>
    <w:rsid w:val="00F6153D"/>
    <w:rsid w:val="00F622EF"/>
    <w:rsid w:val="00F76185"/>
    <w:rsid w:val="00FE3372"/>
    <w:rsid w:val="00FF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35B7"/>
  <w15:chartTrackingRefBased/>
  <w15:docId w15:val="{F80F9E0A-FA1F-4196-B3D8-3C6D66D5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541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6733F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6733F"/>
    <w:pPr>
      <w:keepNext/>
      <w:keepLines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0471"/>
    <w:pPr>
      <w:keepNext/>
      <w:keepLines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6733F"/>
    <w:pPr>
      <w:keepNext/>
      <w:keepLines/>
      <w:outlineLvl w:val="3"/>
    </w:pPr>
    <w:rPr>
      <w:rFonts w:eastAsiaTheme="majorEastAsia" w:cstheme="majorBidi"/>
      <w:bCs/>
      <w:i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46D08"/>
    <w:rPr>
      <w:rFonts w:eastAsia="Times New Roman"/>
    </w:rPr>
    <w:tblPr/>
    <w:tblStylePr w:type="firstRow">
      <w:pPr>
        <w:wordWrap/>
        <w:spacing w:line="240" w:lineRule="auto"/>
        <w:jc w:val="both"/>
      </w:pPr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6733F"/>
    <w:rPr>
      <w:rFonts w:ascii="Times New Roman" w:eastAsia="Times New Roman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46733F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6B0471"/>
    <w:rPr>
      <w:rFonts w:ascii="Times New Roman" w:eastAsia="Times New Roman" w:hAnsi="Times New Roman"/>
      <w:b/>
      <w:bCs/>
      <w:sz w:val="22"/>
      <w:szCs w:val="32"/>
      <w:lang w:val="en-GB"/>
    </w:rPr>
  </w:style>
  <w:style w:type="character" w:customStyle="1" w:styleId="40">
    <w:name w:val="标题 4 字符"/>
    <w:basedOn w:val="a0"/>
    <w:link w:val="4"/>
    <w:uiPriority w:val="9"/>
    <w:rsid w:val="0046733F"/>
    <w:rPr>
      <w:rFonts w:ascii="Times New Roman" w:eastAsiaTheme="majorEastAsia" w:hAnsi="Times New Roman" w:cstheme="majorBidi"/>
      <w:bCs/>
      <w:i/>
      <w:sz w:val="24"/>
      <w:szCs w:val="28"/>
      <w:lang w:val="en-GB"/>
    </w:rPr>
  </w:style>
  <w:style w:type="paragraph" w:styleId="a4">
    <w:name w:val="header"/>
    <w:basedOn w:val="a"/>
    <w:link w:val="a5"/>
    <w:uiPriority w:val="99"/>
    <w:unhideWhenUsed/>
    <w:rsid w:val="0061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541"/>
    <w:rPr>
      <w:rFonts w:ascii="Times New Roman" w:hAnsi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617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541"/>
    <w:rPr>
      <w:rFonts w:ascii="Times New Roman" w:hAnsi="Times New Roman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873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73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736B"/>
    <w:rPr>
      <w:rFonts w:ascii="Times New Roman" w:hAnsi="Times New Roman"/>
      <w:sz w:val="22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D8736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8736B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8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21790-1BAA-4052-9BB0-6474F1CC6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4</cp:revision>
  <dcterms:created xsi:type="dcterms:W3CDTF">2023-08-14T01:00:00Z</dcterms:created>
  <dcterms:modified xsi:type="dcterms:W3CDTF">2024-03-21T03:09:00Z</dcterms:modified>
</cp:coreProperties>
</file>